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51E8C1" w14:textId="77777777" w:rsidR="0011153D" w:rsidRPr="009D33C0" w:rsidRDefault="0011153D" w:rsidP="0011153D">
      <w:pPr>
        <w:spacing w:line="48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1</w:t>
      </w:r>
      <w:r w:rsidRPr="009D33C0">
        <w:rPr>
          <w:b/>
          <w:bCs/>
          <w:color w:val="000000" w:themeColor="text1"/>
          <w:lang w:val="en-US"/>
        </w:rPr>
        <w:t xml:space="preserve">. </w:t>
      </w:r>
      <w:r w:rsidRPr="009D33C0">
        <w:rPr>
          <w:color w:val="000000" w:themeColor="text1"/>
          <w:lang w:val="en-US"/>
        </w:rPr>
        <w:t>Initial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549"/>
      </w:tblGrid>
      <w:tr w:rsidR="0011153D" w:rsidRPr="009D33C0" w14:paraId="5558AD98" w14:textId="77777777" w:rsidTr="00AB205A">
        <w:tc>
          <w:tcPr>
            <w:tcW w:w="0" w:type="auto"/>
            <w:shd w:val="clear" w:color="auto" w:fill="DEEAF6" w:themeFill="accent5" w:themeFillTint="33"/>
            <w:vAlign w:val="center"/>
          </w:tcPr>
          <w:p w14:paraId="075B0F3B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Unique Identifier</w:t>
            </w:r>
          </w:p>
        </w:tc>
        <w:tc>
          <w:tcPr>
            <w:tcW w:w="0" w:type="auto"/>
            <w:shd w:val="clear" w:color="auto" w:fill="DEEAF6" w:themeFill="accent5" w:themeFillTint="33"/>
            <w:vAlign w:val="center"/>
          </w:tcPr>
          <w:p w14:paraId="4B63F91D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Search Term Used</w:t>
            </w:r>
          </w:p>
        </w:tc>
      </w:tr>
      <w:tr w:rsidR="0011153D" w:rsidRPr="009D33C0" w14:paraId="4989814E" w14:textId="77777777" w:rsidTr="00AB205A">
        <w:tc>
          <w:tcPr>
            <w:tcW w:w="0" w:type="auto"/>
            <w:vAlign w:val="center"/>
          </w:tcPr>
          <w:p w14:paraId="460874D0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762C2C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blepharitis</w:t>
            </w:r>
          </w:p>
        </w:tc>
      </w:tr>
      <w:tr w:rsidR="0011153D" w:rsidRPr="009D33C0" w14:paraId="6613AD70" w14:textId="77777777" w:rsidTr="00AB205A">
        <w:tc>
          <w:tcPr>
            <w:tcW w:w="0" w:type="auto"/>
            <w:vAlign w:val="center"/>
          </w:tcPr>
          <w:p w14:paraId="3B3267B3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7C11A1E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blepharoplasty</w:t>
            </w:r>
          </w:p>
        </w:tc>
      </w:tr>
      <w:tr w:rsidR="0011153D" w:rsidRPr="009D33C0" w14:paraId="372C5A03" w14:textId="77777777" w:rsidTr="00AB205A">
        <w:tc>
          <w:tcPr>
            <w:tcW w:w="0" w:type="auto"/>
            <w:vAlign w:val="center"/>
          </w:tcPr>
          <w:p w14:paraId="1BF198E7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E838905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botox eye</w:t>
            </w:r>
          </w:p>
        </w:tc>
      </w:tr>
      <w:tr w:rsidR="0011153D" w:rsidRPr="009D33C0" w14:paraId="2BFAE850" w14:textId="77777777" w:rsidTr="00AB205A">
        <w:tc>
          <w:tcPr>
            <w:tcW w:w="0" w:type="auto"/>
            <w:vAlign w:val="center"/>
          </w:tcPr>
          <w:p w14:paraId="3B85ECB9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BD74190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botox eyes</w:t>
            </w:r>
          </w:p>
        </w:tc>
      </w:tr>
      <w:tr w:rsidR="0011153D" w:rsidRPr="009D33C0" w14:paraId="5A523D13" w14:textId="77777777" w:rsidTr="00AB205A">
        <w:tc>
          <w:tcPr>
            <w:tcW w:w="0" w:type="auto"/>
            <w:vAlign w:val="center"/>
          </w:tcPr>
          <w:p w14:paraId="53AF04FA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C5EC255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canthoplasty</w:t>
            </w:r>
          </w:p>
        </w:tc>
      </w:tr>
      <w:tr w:rsidR="0011153D" w:rsidRPr="009D33C0" w14:paraId="2D3F3120" w14:textId="77777777" w:rsidTr="00AB205A">
        <w:tc>
          <w:tcPr>
            <w:tcW w:w="0" w:type="auto"/>
            <w:vAlign w:val="center"/>
          </w:tcPr>
          <w:p w14:paraId="1FFDE808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ABB447C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crow's feet</w:t>
            </w:r>
          </w:p>
        </w:tc>
      </w:tr>
      <w:tr w:rsidR="0011153D" w:rsidRPr="009D33C0" w14:paraId="6366C8A2" w14:textId="77777777" w:rsidTr="00AB205A">
        <w:tc>
          <w:tcPr>
            <w:tcW w:w="0" w:type="auto"/>
            <w:vAlign w:val="center"/>
          </w:tcPr>
          <w:p w14:paraId="6C4C5790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7C81F55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double eye lid</w:t>
            </w:r>
          </w:p>
        </w:tc>
      </w:tr>
      <w:tr w:rsidR="0011153D" w:rsidRPr="009D33C0" w14:paraId="43F7CE0A" w14:textId="77777777" w:rsidTr="00AB205A">
        <w:tc>
          <w:tcPr>
            <w:tcW w:w="0" w:type="auto"/>
            <w:vAlign w:val="center"/>
          </w:tcPr>
          <w:p w14:paraId="792BD700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1E40746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double eye lids</w:t>
            </w:r>
          </w:p>
        </w:tc>
      </w:tr>
      <w:tr w:rsidR="0011153D" w:rsidRPr="009D33C0" w14:paraId="132CF834" w14:textId="77777777" w:rsidTr="00AB205A">
        <w:tc>
          <w:tcPr>
            <w:tcW w:w="0" w:type="auto"/>
            <w:vAlign w:val="center"/>
          </w:tcPr>
          <w:p w14:paraId="14A825A9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1B97793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double eyelid</w:t>
            </w:r>
          </w:p>
        </w:tc>
      </w:tr>
      <w:tr w:rsidR="0011153D" w:rsidRPr="009D33C0" w14:paraId="70D68747" w14:textId="77777777" w:rsidTr="00AB205A">
        <w:tc>
          <w:tcPr>
            <w:tcW w:w="0" w:type="auto"/>
            <w:vAlign w:val="center"/>
          </w:tcPr>
          <w:p w14:paraId="3F3AA667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80E8A25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double eyelids</w:t>
            </w:r>
          </w:p>
        </w:tc>
      </w:tr>
      <w:tr w:rsidR="0011153D" w:rsidRPr="009D33C0" w14:paraId="046BDFD4" w14:textId="77777777" w:rsidTr="00AB205A">
        <w:tc>
          <w:tcPr>
            <w:tcW w:w="0" w:type="auto"/>
            <w:vAlign w:val="center"/>
          </w:tcPr>
          <w:p w14:paraId="7110A6D3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6DCEC8F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ctropion</w:t>
            </w:r>
          </w:p>
        </w:tc>
      </w:tr>
      <w:tr w:rsidR="0011153D" w:rsidRPr="009D33C0" w14:paraId="37A6BD38" w14:textId="77777777" w:rsidTr="00AB205A">
        <w:tc>
          <w:tcPr>
            <w:tcW w:w="0" w:type="auto"/>
            <w:vAlign w:val="center"/>
          </w:tcPr>
          <w:p w14:paraId="39766C22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F1F1CF6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ntropion</w:t>
            </w:r>
          </w:p>
        </w:tc>
      </w:tr>
      <w:tr w:rsidR="0011153D" w:rsidRPr="009D33C0" w14:paraId="067D3CD6" w14:textId="77777777" w:rsidTr="00AB205A">
        <w:tc>
          <w:tcPr>
            <w:tcW w:w="0" w:type="auto"/>
            <w:vAlign w:val="center"/>
          </w:tcPr>
          <w:p w14:paraId="12B5DB7F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5B25BEB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 brow</w:t>
            </w:r>
          </w:p>
        </w:tc>
      </w:tr>
      <w:tr w:rsidR="0011153D" w:rsidRPr="009D33C0" w14:paraId="382ABA1D" w14:textId="77777777" w:rsidTr="00AB205A">
        <w:tc>
          <w:tcPr>
            <w:tcW w:w="0" w:type="auto"/>
            <w:vAlign w:val="center"/>
          </w:tcPr>
          <w:p w14:paraId="0D9397E4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236B781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 brows</w:t>
            </w:r>
          </w:p>
        </w:tc>
      </w:tr>
      <w:tr w:rsidR="0011153D" w:rsidRPr="009D33C0" w14:paraId="41C89C4E" w14:textId="77777777" w:rsidTr="00AB205A">
        <w:tc>
          <w:tcPr>
            <w:tcW w:w="0" w:type="auto"/>
            <w:vAlign w:val="center"/>
          </w:tcPr>
          <w:p w14:paraId="5A32B3E4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62C04FF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 lid</w:t>
            </w:r>
          </w:p>
        </w:tc>
      </w:tr>
      <w:tr w:rsidR="0011153D" w:rsidRPr="009D33C0" w14:paraId="47F0C276" w14:textId="77777777" w:rsidTr="00AB205A">
        <w:tc>
          <w:tcPr>
            <w:tcW w:w="0" w:type="auto"/>
            <w:vAlign w:val="center"/>
          </w:tcPr>
          <w:p w14:paraId="482124DE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A902BE5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 lids</w:t>
            </w:r>
          </w:p>
        </w:tc>
      </w:tr>
      <w:tr w:rsidR="0011153D" w:rsidRPr="009D33C0" w14:paraId="7333C946" w14:textId="77777777" w:rsidTr="00AB205A">
        <w:tc>
          <w:tcPr>
            <w:tcW w:w="0" w:type="auto"/>
            <w:vAlign w:val="center"/>
          </w:tcPr>
          <w:p w14:paraId="7A6113A3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93B4E32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brow</w:t>
            </w:r>
          </w:p>
        </w:tc>
      </w:tr>
      <w:tr w:rsidR="0011153D" w:rsidRPr="009D33C0" w14:paraId="0BBEBD31" w14:textId="77777777" w:rsidTr="00AB205A">
        <w:tc>
          <w:tcPr>
            <w:tcW w:w="0" w:type="auto"/>
            <w:vAlign w:val="center"/>
          </w:tcPr>
          <w:p w14:paraId="24BD7F0A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4BF58CF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brows</w:t>
            </w:r>
          </w:p>
        </w:tc>
      </w:tr>
      <w:tr w:rsidR="0011153D" w:rsidRPr="009D33C0" w14:paraId="6C4D28D7" w14:textId="77777777" w:rsidTr="00AB205A">
        <w:tc>
          <w:tcPr>
            <w:tcW w:w="0" w:type="auto"/>
            <w:vAlign w:val="center"/>
          </w:tcPr>
          <w:p w14:paraId="2F6CB8EC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8FF1172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lid</w:t>
            </w:r>
          </w:p>
        </w:tc>
      </w:tr>
      <w:tr w:rsidR="0011153D" w:rsidRPr="009D33C0" w14:paraId="1FB27CB3" w14:textId="77777777" w:rsidTr="00AB205A">
        <w:tc>
          <w:tcPr>
            <w:tcW w:w="0" w:type="auto"/>
            <w:vAlign w:val="center"/>
          </w:tcPr>
          <w:p w14:paraId="6724A5A2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3F3167D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lid filler</w:t>
            </w:r>
          </w:p>
        </w:tc>
      </w:tr>
      <w:tr w:rsidR="0011153D" w:rsidRPr="009D33C0" w14:paraId="74B9CED1" w14:textId="77777777" w:rsidTr="00AB205A">
        <w:tc>
          <w:tcPr>
            <w:tcW w:w="0" w:type="auto"/>
            <w:vAlign w:val="center"/>
          </w:tcPr>
          <w:p w14:paraId="1D6696DA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3B5E90A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lid lift</w:t>
            </w:r>
          </w:p>
        </w:tc>
      </w:tr>
      <w:tr w:rsidR="0011153D" w:rsidRPr="009D33C0" w14:paraId="24C73ABF" w14:textId="77777777" w:rsidTr="00AB205A">
        <w:tc>
          <w:tcPr>
            <w:tcW w:w="0" w:type="auto"/>
            <w:vAlign w:val="center"/>
          </w:tcPr>
          <w:p w14:paraId="17400BE2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F149C92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lid rejuvenation</w:t>
            </w:r>
          </w:p>
        </w:tc>
      </w:tr>
      <w:tr w:rsidR="0011153D" w:rsidRPr="009D33C0" w14:paraId="17507E91" w14:textId="77777777" w:rsidTr="00AB205A">
        <w:tc>
          <w:tcPr>
            <w:tcW w:w="0" w:type="auto"/>
            <w:vAlign w:val="center"/>
          </w:tcPr>
          <w:p w14:paraId="0A258396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C35CEEF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eyelids</w:t>
            </w:r>
          </w:p>
        </w:tc>
      </w:tr>
      <w:tr w:rsidR="0011153D" w:rsidRPr="009D33C0" w14:paraId="5709C93E" w14:textId="77777777" w:rsidTr="00AB205A">
        <w:tc>
          <w:tcPr>
            <w:tcW w:w="0" w:type="auto"/>
            <w:vAlign w:val="center"/>
          </w:tcPr>
          <w:p w14:paraId="06144F0E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4297F69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lower eyelid</w:t>
            </w:r>
          </w:p>
        </w:tc>
      </w:tr>
      <w:tr w:rsidR="0011153D" w:rsidRPr="009D33C0" w14:paraId="3546B486" w14:textId="77777777" w:rsidTr="00AB205A">
        <w:tc>
          <w:tcPr>
            <w:tcW w:w="0" w:type="auto"/>
            <w:vAlign w:val="center"/>
          </w:tcPr>
          <w:p w14:paraId="2D7A3128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3BC9902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lower lid</w:t>
            </w:r>
          </w:p>
        </w:tc>
      </w:tr>
      <w:tr w:rsidR="0011153D" w:rsidRPr="009D33C0" w14:paraId="5195BA72" w14:textId="77777777" w:rsidTr="00AB205A">
        <w:tc>
          <w:tcPr>
            <w:tcW w:w="0" w:type="auto"/>
            <w:vAlign w:val="center"/>
          </w:tcPr>
          <w:p w14:paraId="74884780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B2BFD00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lower lid blepharoplasty</w:t>
            </w:r>
          </w:p>
        </w:tc>
      </w:tr>
      <w:tr w:rsidR="0011153D" w:rsidRPr="009D33C0" w14:paraId="2823EB2B" w14:textId="77777777" w:rsidTr="00AB205A">
        <w:tc>
          <w:tcPr>
            <w:tcW w:w="0" w:type="auto"/>
            <w:vAlign w:val="center"/>
          </w:tcPr>
          <w:p w14:paraId="781E9242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7DDEEEE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lower lid lift</w:t>
            </w:r>
          </w:p>
        </w:tc>
      </w:tr>
      <w:tr w:rsidR="0011153D" w:rsidRPr="009D33C0" w14:paraId="09ACFE26" w14:textId="77777777" w:rsidTr="00AB205A">
        <w:tc>
          <w:tcPr>
            <w:tcW w:w="0" w:type="auto"/>
            <w:vAlign w:val="center"/>
          </w:tcPr>
          <w:p w14:paraId="050187C6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6C25E6B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oculoplastic</w:t>
            </w:r>
          </w:p>
        </w:tc>
      </w:tr>
      <w:tr w:rsidR="0011153D" w:rsidRPr="009D33C0" w14:paraId="1A566A91" w14:textId="77777777" w:rsidTr="00AB205A">
        <w:tc>
          <w:tcPr>
            <w:tcW w:w="0" w:type="auto"/>
            <w:vAlign w:val="center"/>
          </w:tcPr>
          <w:p w14:paraId="4C9EB206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7F206F2F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oculoplastics</w:t>
            </w:r>
          </w:p>
        </w:tc>
      </w:tr>
      <w:tr w:rsidR="0011153D" w:rsidRPr="009D33C0" w14:paraId="67335621" w14:textId="77777777" w:rsidTr="00AB205A">
        <w:tc>
          <w:tcPr>
            <w:tcW w:w="0" w:type="auto"/>
            <w:vAlign w:val="center"/>
          </w:tcPr>
          <w:p w14:paraId="00430656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656B390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ptosis</w:t>
            </w:r>
          </w:p>
        </w:tc>
      </w:tr>
      <w:tr w:rsidR="0011153D" w:rsidRPr="009D33C0" w14:paraId="503FB46C" w14:textId="77777777" w:rsidTr="00AB205A">
        <w:tc>
          <w:tcPr>
            <w:tcW w:w="0" w:type="auto"/>
            <w:vAlign w:val="center"/>
          </w:tcPr>
          <w:p w14:paraId="377C2EC5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321AFBEE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thyroid eye lid</w:t>
            </w:r>
          </w:p>
        </w:tc>
      </w:tr>
      <w:tr w:rsidR="0011153D" w:rsidRPr="009D33C0" w14:paraId="416F9725" w14:textId="77777777" w:rsidTr="00AB205A">
        <w:tc>
          <w:tcPr>
            <w:tcW w:w="0" w:type="auto"/>
            <w:vAlign w:val="center"/>
          </w:tcPr>
          <w:p w14:paraId="36F980B5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CCB61B1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thyroid eye lids</w:t>
            </w:r>
          </w:p>
        </w:tc>
      </w:tr>
      <w:tr w:rsidR="0011153D" w:rsidRPr="009D33C0" w14:paraId="7CF25D27" w14:textId="77777777" w:rsidTr="00AB205A">
        <w:tc>
          <w:tcPr>
            <w:tcW w:w="0" w:type="auto"/>
            <w:vAlign w:val="center"/>
          </w:tcPr>
          <w:p w14:paraId="71064A18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19556AE4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thyroid eyelid</w:t>
            </w:r>
          </w:p>
        </w:tc>
      </w:tr>
      <w:tr w:rsidR="0011153D" w:rsidRPr="009D33C0" w14:paraId="1FEAE4AF" w14:textId="77777777" w:rsidTr="00AB205A">
        <w:tc>
          <w:tcPr>
            <w:tcW w:w="0" w:type="auto"/>
            <w:vAlign w:val="center"/>
          </w:tcPr>
          <w:p w14:paraId="78ECA770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29E060B6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thyroid eyelids</w:t>
            </w:r>
          </w:p>
        </w:tc>
      </w:tr>
      <w:tr w:rsidR="0011153D" w:rsidRPr="009D33C0" w14:paraId="50289994" w14:textId="77777777" w:rsidTr="00AB205A">
        <w:tc>
          <w:tcPr>
            <w:tcW w:w="0" w:type="auto"/>
            <w:vAlign w:val="center"/>
          </w:tcPr>
          <w:p w14:paraId="1153DAC1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58FBD509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thyroid lid</w:t>
            </w:r>
          </w:p>
        </w:tc>
      </w:tr>
      <w:tr w:rsidR="0011153D" w:rsidRPr="009D33C0" w14:paraId="6E84DEF2" w14:textId="77777777" w:rsidTr="00AB205A">
        <w:tc>
          <w:tcPr>
            <w:tcW w:w="0" w:type="auto"/>
            <w:vAlign w:val="center"/>
          </w:tcPr>
          <w:p w14:paraId="40989E67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3A01B4E1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upper eyelid</w:t>
            </w:r>
          </w:p>
        </w:tc>
      </w:tr>
      <w:tr w:rsidR="0011153D" w:rsidRPr="009D33C0" w14:paraId="53970A54" w14:textId="77777777" w:rsidTr="00AB205A">
        <w:tc>
          <w:tcPr>
            <w:tcW w:w="0" w:type="auto"/>
            <w:vAlign w:val="center"/>
          </w:tcPr>
          <w:p w14:paraId="7A69E77E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4BE2B719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upper lid</w:t>
            </w:r>
          </w:p>
        </w:tc>
      </w:tr>
      <w:tr w:rsidR="0011153D" w:rsidRPr="009D33C0" w14:paraId="550CE541" w14:textId="77777777" w:rsidTr="00AB205A">
        <w:tc>
          <w:tcPr>
            <w:tcW w:w="0" w:type="auto"/>
            <w:vAlign w:val="center"/>
          </w:tcPr>
          <w:p w14:paraId="647426F5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57077B2A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upper lid blepharoplasty</w:t>
            </w:r>
          </w:p>
        </w:tc>
      </w:tr>
      <w:tr w:rsidR="0011153D" w:rsidRPr="009D33C0" w14:paraId="74FFA685" w14:textId="77777777" w:rsidTr="00AB205A">
        <w:tc>
          <w:tcPr>
            <w:tcW w:w="0" w:type="auto"/>
            <w:vAlign w:val="center"/>
          </w:tcPr>
          <w:p w14:paraId="6AC3D723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76214276" w14:textId="77777777" w:rsidR="0011153D" w:rsidRPr="009D33C0" w:rsidRDefault="0011153D" w:rsidP="00AB205A">
            <w:pPr>
              <w:jc w:val="center"/>
              <w:rPr>
                <w:color w:val="000000" w:themeColor="text1"/>
                <w:lang w:val="en-US"/>
              </w:rPr>
            </w:pPr>
            <w:r w:rsidRPr="009D33C0">
              <w:rPr>
                <w:color w:val="000000" w:themeColor="text1"/>
                <w:lang w:val="en-US"/>
              </w:rPr>
              <w:t>upper lid lift</w:t>
            </w:r>
          </w:p>
        </w:tc>
      </w:tr>
    </w:tbl>
    <w:p w14:paraId="20357E55" w14:textId="77777777" w:rsidR="002E3B0B" w:rsidRPr="0011153D" w:rsidRDefault="002E3B0B" w:rsidP="0011153D"/>
    <w:sectPr w:rsidR="002E3B0B" w:rsidRPr="0011153D" w:rsidSect="00BE1C9C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785C6" w14:textId="77777777" w:rsidR="00811517" w:rsidRDefault="00811517" w:rsidP="000407B9">
      <w:r>
        <w:separator/>
      </w:r>
    </w:p>
  </w:endnote>
  <w:endnote w:type="continuationSeparator" w:id="0">
    <w:p w14:paraId="6621EAE4" w14:textId="77777777" w:rsidR="00811517" w:rsidRDefault="00811517" w:rsidP="00040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34D95F" w14:textId="77777777" w:rsidR="005C4EFD" w:rsidRDefault="005C4EFD" w:rsidP="004C66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86032F" w14:textId="77777777" w:rsidR="005C4EFD" w:rsidRDefault="005C4EFD" w:rsidP="000407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7689B3" w14:textId="77777777" w:rsidR="005C4EFD" w:rsidRPr="00825131" w:rsidRDefault="005C4EFD" w:rsidP="004C6687">
    <w:pPr>
      <w:pStyle w:val="Footer"/>
      <w:framePr w:wrap="around" w:vAnchor="text" w:hAnchor="margin" w:xAlign="right" w:y="1"/>
      <w:rPr>
        <w:rStyle w:val="PageNumber"/>
      </w:rPr>
    </w:pPr>
    <w:r w:rsidRPr="00825131">
      <w:rPr>
        <w:rStyle w:val="PageNumber"/>
      </w:rPr>
      <w:fldChar w:fldCharType="begin"/>
    </w:r>
    <w:r w:rsidRPr="00825131">
      <w:rPr>
        <w:rStyle w:val="PageNumber"/>
      </w:rPr>
      <w:instrText xml:space="preserve">PAGE  </w:instrText>
    </w:r>
    <w:r w:rsidRPr="00825131">
      <w:rPr>
        <w:rStyle w:val="PageNumber"/>
      </w:rPr>
      <w:fldChar w:fldCharType="separate"/>
    </w:r>
    <w:r w:rsidRPr="00825131">
      <w:rPr>
        <w:rStyle w:val="PageNumber"/>
        <w:noProof/>
      </w:rPr>
      <w:t>1</w:t>
    </w:r>
    <w:r w:rsidRPr="00825131">
      <w:rPr>
        <w:rStyle w:val="PageNumber"/>
      </w:rPr>
      <w:fldChar w:fldCharType="end"/>
    </w:r>
  </w:p>
  <w:p w14:paraId="4F336A01" w14:textId="77777777" w:rsidR="005C4EFD" w:rsidRPr="00130076" w:rsidRDefault="005C4EFD" w:rsidP="000407B9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765D2B" w14:textId="77777777" w:rsidR="00811517" w:rsidRDefault="00811517" w:rsidP="000407B9">
      <w:r>
        <w:separator/>
      </w:r>
    </w:p>
  </w:footnote>
  <w:footnote w:type="continuationSeparator" w:id="0">
    <w:p w14:paraId="2EF477DE" w14:textId="77777777" w:rsidR="00811517" w:rsidRDefault="00811517" w:rsidP="000407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8522B"/>
    <w:multiLevelType w:val="multilevel"/>
    <w:tmpl w:val="281C4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B51D71"/>
    <w:multiLevelType w:val="multilevel"/>
    <w:tmpl w:val="0C6616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B20F03"/>
    <w:multiLevelType w:val="hybridMultilevel"/>
    <w:tmpl w:val="B9C8D89A"/>
    <w:lvl w:ilvl="0" w:tplc="D9F6406C">
      <w:start w:val="5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BDF0A11"/>
    <w:multiLevelType w:val="multilevel"/>
    <w:tmpl w:val="B4302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66512F"/>
    <w:multiLevelType w:val="multilevel"/>
    <w:tmpl w:val="74545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783F03"/>
    <w:multiLevelType w:val="hybridMultilevel"/>
    <w:tmpl w:val="157A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0E05A40"/>
    <w:multiLevelType w:val="hybridMultilevel"/>
    <w:tmpl w:val="1ED2AA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623985"/>
    <w:multiLevelType w:val="hybridMultilevel"/>
    <w:tmpl w:val="54686AE0"/>
    <w:lvl w:ilvl="0" w:tplc="8C5044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ACD45EC"/>
    <w:multiLevelType w:val="hybridMultilevel"/>
    <w:tmpl w:val="5D2CE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4A5709"/>
    <w:multiLevelType w:val="hybridMultilevel"/>
    <w:tmpl w:val="53707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DE3863"/>
    <w:multiLevelType w:val="hybridMultilevel"/>
    <w:tmpl w:val="C9846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6DF0C19"/>
    <w:multiLevelType w:val="hybridMultilevel"/>
    <w:tmpl w:val="7FDEE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10"/>
  </w:num>
  <w:num w:numId="5">
    <w:abstractNumId w:val="2"/>
  </w:num>
  <w:num w:numId="6">
    <w:abstractNumId w:val="5"/>
  </w:num>
  <w:num w:numId="7">
    <w:abstractNumId w:val="0"/>
  </w:num>
  <w:num w:numId="8">
    <w:abstractNumId w:val="3"/>
  </w:num>
  <w:num w:numId="9">
    <w:abstractNumId w:val="7"/>
  </w:num>
  <w:num w:numId="10">
    <w:abstractNumId w:val="4"/>
  </w:num>
  <w:num w:numId="11">
    <w:abstractNumId w:val="8"/>
  </w:num>
  <w:num w:numId="12">
    <w:abstractNumId w:val="1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etsrfkftxp3e5stuperz92zpxwft9arev&quot;&gt;My EndNote Library-Converted&lt;record-ids&gt;&lt;item&gt;148&lt;/item&gt;&lt;item&gt;149&lt;/item&gt;&lt;item&gt;150&lt;/item&gt;&lt;item&gt;151&lt;/item&gt;&lt;item&gt;152&lt;/item&gt;&lt;item&gt;153&lt;/item&gt;&lt;item&gt;155&lt;/item&gt;&lt;item&gt;156&lt;/item&gt;&lt;item&gt;157&lt;/item&gt;&lt;item&gt;158&lt;/item&gt;&lt;item&gt;159&lt;/item&gt;&lt;item&gt;160&lt;/item&gt;&lt;item&gt;161&lt;/item&gt;&lt;item&gt;162&lt;/item&gt;&lt;item&gt;164&lt;/item&gt;&lt;item&gt;166&lt;/item&gt;&lt;item&gt;258&lt;/item&gt;&lt;item&gt;259&lt;/item&gt;&lt;item&gt;260&lt;/item&gt;&lt;/record-ids&gt;&lt;/item&gt;&lt;/Libraries&gt;"/>
  </w:docVars>
  <w:rsids>
    <w:rsidRoot w:val="00597BFC"/>
    <w:rsid w:val="000006EA"/>
    <w:rsid w:val="000028C5"/>
    <w:rsid w:val="00003089"/>
    <w:rsid w:val="00011D72"/>
    <w:rsid w:val="000121B3"/>
    <w:rsid w:val="00013437"/>
    <w:rsid w:val="00013802"/>
    <w:rsid w:val="00014B32"/>
    <w:rsid w:val="00015941"/>
    <w:rsid w:val="000163D8"/>
    <w:rsid w:val="000171C3"/>
    <w:rsid w:val="000206FD"/>
    <w:rsid w:val="00020CF4"/>
    <w:rsid w:val="00021400"/>
    <w:rsid w:val="00024755"/>
    <w:rsid w:val="00024CE2"/>
    <w:rsid w:val="00027FF7"/>
    <w:rsid w:val="00033185"/>
    <w:rsid w:val="00034105"/>
    <w:rsid w:val="00035298"/>
    <w:rsid w:val="00035301"/>
    <w:rsid w:val="00036540"/>
    <w:rsid w:val="000407B9"/>
    <w:rsid w:val="00040C64"/>
    <w:rsid w:val="0004376B"/>
    <w:rsid w:val="00044703"/>
    <w:rsid w:val="00047934"/>
    <w:rsid w:val="00050CD8"/>
    <w:rsid w:val="00052B38"/>
    <w:rsid w:val="00053DD5"/>
    <w:rsid w:val="00057B95"/>
    <w:rsid w:val="00060FED"/>
    <w:rsid w:val="000611DB"/>
    <w:rsid w:val="00062B01"/>
    <w:rsid w:val="00063513"/>
    <w:rsid w:val="000653F9"/>
    <w:rsid w:val="00066751"/>
    <w:rsid w:val="00071BF3"/>
    <w:rsid w:val="000763C3"/>
    <w:rsid w:val="0007775D"/>
    <w:rsid w:val="00080331"/>
    <w:rsid w:val="000838E5"/>
    <w:rsid w:val="00084D27"/>
    <w:rsid w:val="000933DD"/>
    <w:rsid w:val="0009632C"/>
    <w:rsid w:val="000963C2"/>
    <w:rsid w:val="00097F88"/>
    <w:rsid w:val="000A5A4C"/>
    <w:rsid w:val="000A5AC0"/>
    <w:rsid w:val="000A62CA"/>
    <w:rsid w:val="000A64AF"/>
    <w:rsid w:val="000A660E"/>
    <w:rsid w:val="000A7F64"/>
    <w:rsid w:val="000B0637"/>
    <w:rsid w:val="000B215B"/>
    <w:rsid w:val="000B2322"/>
    <w:rsid w:val="000B2E25"/>
    <w:rsid w:val="000C0017"/>
    <w:rsid w:val="000C10EA"/>
    <w:rsid w:val="000C121E"/>
    <w:rsid w:val="000C4945"/>
    <w:rsid w:val="000C71A7"/>
    <w:rsid w:val="000D0F60"/>
    <w:rsid w:val="000D3797"/>
    <w:rsid w:val="000D3F3D"/>
    <w:rsid w:val="000D4CB0"/>
    <w:rsid w:val="000D76E8"/>
    <w:rsid w:val="000D7F78"/>
    <w:rsid w:val="000E0E0A"/>
    <w:rsid w:val="000E3DFB"/>
    <w:rsid w:val="000E4D87"/>
    <w:rsid w:val="000E6F7F"/>
    <w:rsid w:val="000F0238"/>
    <w:rsid w:val="000F0970"/>
    <w:rsid w:val="000F67E6"/>
    <w:rsid w:val="000F6C2B"/>
    <w:rsid w:val="00102F60"/>
    <w:rsid w:val="0010527D"/>
    <w:rsid w:val="0011153D"/>
    <w:rsid w:val="001126EB"/>
    <w:rsid w:val="001131BD"/>
    <w:rsid w:val="0011373E"/>
    <w:rsid w:val="00113A43"/>
    <w:rsid w:val="00116962"/>
    <w:rsid w:val="00117183"/>
    <w:rsid w:val="0011785A"/>
    <w:rsid w:val="00120058"/>
    <w:rsid w:val="001242CB"/>
    <w:rsid w:val="0012758C"/>
    <w:rsid w:val="00130076"/>
    <w:rsid w:val="001309C6"/>
    <w:rsid w:val="00132D6D"/>
    <w:rsid w:val="00133CD1"/>
    <w:rsid w:val="001361B0"/>
    <w:rsid w:val="001363A4"/>
    <w:rsid w:val="00137106"/>
    <w:rsid w:val="00137704"/>
    <w:rsid w:val="001407A7"/>
    <w:rsid w:val="001407B1"/>
    <w:rsid w:val="001408D3"/>
    <w:rsid w:val="00141944"/>
    <w:rsid w:val="00142B2C"/>
    <w:rsid w:val="00143921"/>
    <w:rsid w:val="00143FBE"/>
    <w:rsid w:val="00146EFE"/>
    <w:rsid w:val="001477BD"/>
    <w:rsid w:val="0015027A"/>
    <w:rsid w:val="00152C2A"/>
    <w:rsid w:val="0015334D"/>
    <w:rsid w:val="00154427"/>
    <w:rsid w:val="0015472A"/>
    <w:rsid w:val="00155DC8"/>
    <w:rsid w:val="001566A5"/>
    <w:rsid w:val="00157FE3"/>
    <w:rsid w:val="00164AAF"/>
    <w:rsid w:val="00164F68"/>
    <w:rsid w:val="001652A6"/>
    <w:rsid w:val="00166651"/>
    <w:rsid w:val="0017037B"/>
    <w:rsid w:val="00171164"/>
    <w:rsid w:val="00172C72"/>
    <w:rsid w:val="001736BC"/>
    <w:rsid w:val="00175283"/>
    <w:rsid w:val="001762DD"/>
    <w:rsid w:val="00180B4F"/>
    <w:rsid w:val="00183022"/>
    <w:rsid w:val="0018344F"/>
    <w:rsid w:val="00183E6B"/>
    <w:rsid w:val="00183E8B"/>
    <w:rsid w:val="001845D6"/>
    <w:rsid w:val="00184956"/>
    <w:rsid w:val="00184CAF"/>
    <w:rsid w:val="00185AE2"/>
    <w:rsid w:val="00185F64"/>
    <w:rsid w:val="00187E6A"/>
    <w:rsid w:val="001911C4"/>
    <w:rsid w:val="00191421"/>
    <w:rsid w:val="00191F6E"/>
    <w:rsid w:val="00191F83"/>
    <w:rsid w:val="001933A6"/>
    <w:rsid w:val="001970E6"/>
    <w:rsid w:val="001A506D"/>
    <w:rsid w:val="001A676C"/>
    <w:rsid w:val="001A6C54"/>
    <w:rsid w:val="001A7287"/>
    <w:rsid w:val="001B09F8"/>
    <w:rsid w:val="001B13C5"/>
    <w:rsid w:val="001B3A17"/>
    <w:rsid w:val="001B4523"/>
    <w:rsid w:val="001B5497"/>
    <w:rsid w:val="001B54EA"/>
    <w:rsid w:val="001C1C62"/>
    <w:rsid w:val="001C734D"/>
    <w:rsid w:val="001D08BC"/>
    <w:rsid w:val="001D19F4"/>
    <w:rsid w:val="001D3168"/>
    <w:rsid w:val="001D60E5"/>
    <w:rsid w:val="001E1354"/>
    <w:rsid w:val="001E148E"/>
    <w:rsid w:val="001E18B3"/>
    <w:rsid w:val="001E23C5"/>
    <w:rsid w:val="001E38BD"/>
    <w:rsid w:val="001E3A44"/>
    <w:rsid w:val="001E454C"/>
    <w:rsid w:val="001E6252"/>
    <w:rsid w:val="001F35D2"/>
    <w:rsid w:val="001F4ACC"/>
    <w:rsid w:val="001F6E40"/>
    <w:rsid w:val="001F7015"/>
    <w:rsid w:val="0020032F"/>
    <w:rsid w:val="002016E8"/>
    <w:rsid w:val="00201CAE"/>
    <w:rsid w:val="00202BC9"/>
    <w:rsid w:val="0020521B"/>
    <w:rsid w:val="0020599C"/>
    <w:rsid w:val="00212124"/>
    <w:rsid w:val="00212951"/>
    <w:rsid w:val="00215F22"/>
    <w:rsid w:val="002178AD"/>
    <w:rsid w:val="0022065E"/>
    <w:rsid w:val="00221D64"/>
    <w:rsid w:val="002223EE"/>
    <w:rsid w:val="00223653"/>
    <w:rsid w:val="0022372F"/>
    <w:rsid w:val="0022491D"/>
    <w:rsid w:val="002262B9"/>
    <w:rsid w:val="00226A8E"/>
    <w:rsid w:val="002279FD"/>
    <w:rsid w:val="002301BB"/>
    <w:rsid w:val="00230810"/>
    <w:rsid w:val="00230D6E"/>
    <w:rsid w:val="0023304E"/>
    <w:rsid w:val="00233560"/>
    <w:rsid w:val="00233737"/>
    <w:rsid w:val="002338F5"/>
    <w:rsid w:val="00233D0B"/>
    <w:rsid w:val="0023517C"/>
    <w:rsid w:val="00237817"/>
    <w:rsid w:val="00241513"/>
    <w:rsid w:val="00243835"/>
    <w:rsid w:val="00244D8E"/>
    <w:rsid w:val="00245C81"/>
    <w:rsid w:val="002468B3"/>
    <w:rsid w:val="00246EBE"/>
    <w:rsid w:val="00247B51"/>
    <w:rsid w:val="00251E4D"/>
    <w:rsid w:val="00252FC4"/>
    <w:rsid w:val="00253F56"/>
    <w:rsid w:val="00254071"/>
    <w:rsid w:val="0025559A"/>
    <w:rsid w:val="002600B0"/>
    <w:rsid w:val="00261E8D"/>
    <w:rsid w:val="0026455A"/>
    <w:rsid w:val="002673E2"/>
    <w:rsid w:val="00270BBA"/>
    <w:rsid w:val="0027299B"/>
    <w:rsid w:val="00272B9A"/>
    <w:rsid w:val="00272CFC"/>
    <w:rsid w:val="00273276"/>
    <w:rsid w:val="0027388E"/>
    <w:rsid w:val="00275CF2"/>
    <w:rsid w:val="00275E85"/>
    <w:rsid w:val="00276957"/>
    <w:rsid w:val="00276DFE"/>
    <w:rsid w:val="00277E1F"/>
    <w:rsid w:val="00281124"/>
    <w:rsid w:val="002817DA"/>
    <w:rsid w:val="002843E4"/>
    <w:rsid w:val="00285A91"/>
    <w:rsid w:val="00291E20"/>
    <w:rsid w:val="002A0B77"/>
    <w:rsid w:val="002A24A1"/>
    <w:rsid w:val="002A2F21"/>
    <w:rsid w:val="002A59AD"/>
    <w:rsid w:val="002A6558"/>
    <w:rsid w:val="002A734A"/>
    <w:rsid w:val="002A7BB8"/>
    <w:rsid w:val="002B0FF7"/>
    <w:rsid w:val="002B3384"/>
    <w:rsid w:val="002B6056"/>
    <w:rsid w:val="002C04F5"/>
    <w:rsid w:val="002C134E"/>
    <w:rsid w:val="002C21B8"/>
    <w:rsid w:val="002C3A34"/>
    <w:rsid w:val="002C3FE7"/>
    <w:rsid w:val="002C4BBB"/>
    <w:rsid w:val="002C5030"/>
    <w:rsid w:val="002D14EF"/>
    <w:rsid w:val="002D53FF"/>
    <w:rsid w:val="002E0D1A"/>
    <w:rsid w:val="002E295E"/>
    <w:rsid w:val="002E3B0B"/>
    <w:rsid w:val="002E3F0C"/>
    <w:rsid w:val="002E520F"/>
    <w:rsid w:val="002F1DC8"/>
    <w:rsid w:val="002F2CDE"/>
    <w:rsid w:val="002F4575"/>
    <w:rsid w:val="002F48B8"/>
    <w:rsid w:val="002F4D19"/>
    <w:rsid w:val="002F578C"/>
    <w:rsid w:val="00300A00"/>
    <w:rsid w:val="00300F7C"/>
    <w:rsid w:val="00302D67"/>
    <w:rsid w:val="00303307"/>
    <w:rsid w:val="00304047"/>
    <w:rsid w:val="003040DE"/>
    <w:rsid w:val="00304ADC"/>
    <w:rsid w:val="00306DEB"/>
    <w:rsid w:val="00306F10"/>
    <w:rsid w:val="00313CD7"/>
    <w:rsid w:val="00313D57"/>
    <w:rsid w:val="00315029"/>
    <w:rsid w:val="00315F4C"/>
    <w:rsid w:val="0031686E"/>
    <w:rsid w:val="00322813"/>
    <w:rsid w:val="00322F02"/>
    <w:rsid w:val="00331136"/>
    <w:rsid w:val="00331483"/>
    <w:rsid w:val="00331B69"/>
    <w:rsid w:val="00332FA8"/>
    <w:rsid w:val="00335123"/>
    <w:rsid w:val="00335A67"/>
    <w:rsid w:val="0034365B"/>
    <w:rsid w:val="003441B6"/>
    <w:rsid w:val="0034508F"/>
    <w:rsid w:val="0034620A"/>
    <w:rsid w:val="00350DE5"/>
    <w:rsid w:val="0035367E"/>
    <w:rsid w:val="0035397C"/>
    <w:rsid w:val="00354CDB"/>
    <w:rsid w:val="00355DBA"/>
    <w:rsid w:val="00357171"/>
    <w:rsid w:val="00357568"/>
    <w:rsid w:val="00357E87"/>
    <w:rsid w:val="00360658"/>
    <w:rsid w:val="003638C4"/>
    <w:rsid w:val="00364816"/>
    <w:rsid w:val="00366DB2"/>
    <w:rsid w:val="0037056B"/>
    <w:rsid w:val="00372C37"/>
    <w:rsid w:val="00373D50"/>
    <w:rsid w:val="00373ED2"/>
    <w:rsid w:val="00375CA8"/>
    <w:rsid w:val="003768E2"/>
    <w:rsid w:val="00381438"/>
    <w:rsid w:val="00382760"/>
    <w:rsid w:val="00382B70"/>
    <w:rsid w:val="0038670C"/>
    <w:rsid w:val="003872F1"/>
    <w:rsid w:val="0039113D"/>
    <w:rsid w:val="00395019"/>
    <w:rsid w:val="003950AD"/>
    <w:rsid w:val="00395C8A"/>
    <w:rsid w:val="003A423B"/>
    <w:rsid w:val="003A4E70"/>
    <w:rsid w:val="003A606D"/>
    <w:rsid w:val="003A646D"/>
    <w:rsid w:val="003B1C5F"/>
    <w:rsid w:val="003B2089"/>
    <w:rsid w:val="003B3FE3"/>
    <w:rsid w:val="003B7306"/>
    <w:rsid w:val="003B7B41"/>
    <w:rsid w:val="003B7F14"/>
    <w:rsid w:val="003C00FF"/>
    <w:rsid w:val="003C01F9"/>
    <w:rsid w:val="003C0DAE"/>
    <w:rsid w:val="003C48D3"/>
    <w:rsid w:val="003D4CBA"/>
    <w:rsid w:val="003D56DB"/>
    <w:rsid w:val="003D5BC0"/>
    <w:rsid w:val="003D70F1"/>
    <w:rsid w:val="003D7381"/>
    <w:rsid w:val="003D76FC"/>
    <w:rsid w:val="003D7F05"/>
    <w:rsid w:val="003E098D"/>
    <w:rsid w:val="003E3841"/>
    <w:rsid w:val="003E44EE"/>
    <w:rsid w:val="003E574C"/>
    <w:rsid w:val="003E6570"/>
    <w:rsid w:val="003F1BF8"/>
    <w:rsid w:val="003F390C"/>
    <w:rsid w:val="003F4DA1"/>
    <w:rsid w:val="003F5FC2"/>
    <w:rsid w:val="003F61BD"/>
    <w:rsid w:val="003F6C8F"/>
    <w:rsid w:val="003F766F"/>
    <w:rsid w:val="00400123"/>
    <w:rsid w:val="004009D7"/>
    <w:rsid w:val="00401C52"/>
    <w:rsid w:val="00403F63"/>
    <w:rsid w:val="00405635"/>
    <w:rsid w:val="00411609"/>
    <w:rsid w:val="0041161E"/>
    <w:rsid w:val="00412722"/>
    <w:rsid w:val="00416A01"/>
    <w:rsid w:val="00420B18"/>
    <w:rsid w:val="00421195"/>
    <w:rsid w:val="00421B41"/>
    <w:rsid w:val="00421DB9"/>
    <w:rsid w:val="004237AA"/>
    <w:rsid w:val="00425607"/>
    <w:rsid w:val="004271BA"/>
    <w:rsid w:val="00435592"/>
    <w:rsid w:val="004367F8"/>
    <w:rsid w:val="00437008"/>
    <w:rsid w:val="004371CE"/>
    <w:rsid w:val="00441801"/>
    <w:rsid w:val="00442B3C"/>
    <w:rsid w:val="0044747B"/>
    <w:rsid w:val="00447F8D"/>
    <w:rsid w:val="004506FD"/>
    <w:rsid w:val="00451681"/>
    <w:rsid w:val="00451CD0"/>
    <w:rsid w:val="00455BC0"/>
    <w:rsid w:val="00457B1D"/>
    <w:rsid w:val="00464814"/>
    <w:rsid w:val="004673FF"/>
    <w:rsid w:val="00467ADE"/>
    <w:rsid w:val="00467AE6"/>
    <w:rsid w:val="00471036"/>
    <w:rsid w:val="004722D8"/>
    <w:rsid w:val="00473839"/>
    <w:rsid w:val="004766C7"/>
    <w:rsid w:val="004816C5"/>
    <w:rsid w:val="00482004"/>
    <w:rsid w:val="004840BE"/>
    <w:rsid w:val="00484985"/>
    <w:rsid w:val="00484B7E"/>
    <w:rsid w:val="00484CF7"/>
    <w:rsid w:val="00484E5F"/>
    <w:rsid w:val="00487595"/>
    <w:rsid w:val="0049158A"/>
    <w:rsid w:val="00491716"/>
    <w:rsid w:val="00494D83"/>
    <w:rsid w:val="00496C6D"/>
    <w:rsid w:val="00497192"/>
    <w:rsid w:val="004A3EF6"/>
    <w:rsid w:val="004A513E"/>
    <w:rsid w:val="004A6477"/>
    <w:rsid w:val="004B2E62"/>
    <w:rsid w:val="004B375F"/>
    <w:rsid w:val="004B468D"/>
    <w:rsid w:val="004B7CA2"/>
    <w:rsid w:val="004C1571"/>
    <w:rsid w:val="004C1796"/>
    <w:rsid w:val="004C2AE9"/>
    <w:rsid w:val="004C2E29"/>
    <w:rsid w:val="004C3CEB"/>
    <w:rsid w:val="004C6684"/>
    <w:rsid w:val="004C6687"/>
    <w:rsid w:val="004D0F86"/>
    <w:rsid w:val="004D0FD1"/>
    <w:rsid w:val="004D37F9"/>
    <w:rsid w:val="004D685F"/>
    <w:rsid w:val="004D6B49"/>
    <w:rsid w:val="004D6BD3"/>
    <w:rsid w:val="004D6C45"/>
    <w:rsid w:val="004E02E7"/>
    <w:rsid w:val="004E1143"/>
    <w:rsid w:val="004E1275"/>
    <w:rsid w:val="004E3E0B"/>
    <w:rsid w:val="004E72A1"/>
    <w:rsid w:val="004F5B76"/>
    <w:rsid w:val="004F7B1A"/>
    <w:rsid w:val="005015F6"/>
    <w:rsid w:val="005044DB"/>
    <w:rsid w:val="0050485E"/>
    <w:rsid w:val="00505BA4"/>
    <w:rsid w:val="00506620"/>
    <w:rsid w:val="00506E32"/>
    <w:rsid w:val="005119A3"/>
    <w:rsid w:val="005131BA"/>
    <w:rsid w:val="00516359"/>
    <w:rsid w:val="005175AB"/>
    <w:rsid w:val="0052126A"/>
    <w:rsid w:val="00521887"/>
    <w:rsid w:val="00521FF0"/>
    <w:rsid w:val="00523485"/>
    <w:rsid w:val="00523982"/>
    <w:rsid w:val="00523D03"/>
    <w:rsid w:val="00525172"/>
    <w:rsid w:val="00525A13"/>
    <w:rsid w:val="0052611A"/>
    <w:rsid w:val="0053046D"/>
    <w:rsid w:val="00534EC4"/>
    <w:rsid w:val="00537554"/>
    <w:rsid w:val="00537778"/>
    <w:rsid w:val="00537A9E"/>
    <w:rsid w:val="00543A9F"/>
    <w:rsid w:val="005456CD"/>
    <w:rsid w:val="00545F79"/>
    <w:rsid w:val="005467F4"/>
    <w:rsid w:val="00546CD4"/>
    <w:rsid w:val="00554496"/>
    <w:rsid w:val="005605E0"/>
    <w:rsid w:val="0056261E"/>
    <w:rsid w:val="00563642"/>
    <w:rsid w:val="00565C1E"/>
    <w:rsid w:val="00566222"/>
    <w:rsid w:val="00566294"/>
    <w:rsid w:val="005724A1"/>
    <w:rsid w:val="00573BEB"/>
    <w:rsid w:val="00573FB9"/>
    <w:rsid w:val="00574203"/>
    <w:rsid w:val="00574448"/>
    <w:rsid w:val="005746E3"/>
    <w:rsid w:val="00575134"/>
    <w:rsid w:val="005764AD"/>
    <w:rsid w:val="00576BC9"/>
    <w:rsid w:val="00582905"/>
    <w:rsid w:val="00583C0D"/>
    <w:rsid w:val="00586B9E"/>
    <w:rsid w:val="00587C22"/>
    <w:rsid w:val="00591C6B"/>
    <w:rsid w:val="00597BFC"/>
    <w:rsid w:val="005A01EE"/>
    <w:rsid w:val="005A0407"/>
    <w:rsid w:val="005A086D"/>
    <w:rsid w:val="005A1411"/>
    <w:rsid w:val="005A2F17"/>
    <w:rsid w:val="005A3131"/>
    <w:rsid w:val="005A4410"/>
    <w:rsid w:val="005A51CC"/>
    <w:rsid w:val="005A6E04"/>
    <w:rsid w:val="005A6E7D"/>
    <w:rsid w:val="005B079A"/>
    <w:rsid w:val="005B34EA"/>
    <w:rsid w:val="005C0D69"/>
    <w:rsid w:val="005C221C"/>
    <w:rsid w:val="005C4B15"/>
    <w:rsid w:val="005C4EFD"/>
    <w:rsid w:val="005C5AA4"/>
    <w:rsid w:val="005C5F98"/>
    <w:rsid w:val="005C7A80"/>
    <w:rsid w:val="005D0081"/>
    <w:rsid w:val="005D1E06"/>
    <w:rsid w:val="005D1EC6"/>
    <w:rsid w:val="005D293E"/>
    <w:rsid w:val="005D3468"/>
    <w:rsid w:val="005D4800"/>
    <w:rsid w:val="005D4F6D"/>
    <w:rsid w:val="005D622F"/>
    <w:rsid w:val="005E058A"/>
    <w:rsid w:val="005E0EC3"/>
    <w:rsid w:val="005E264A"/>
    <w:rsid w:val="005E3195"/>
    <w:rsid w:val="005E3FCB"/>
    <w:rsid w:val="005E481D"/>
    <w:rsid w:val="005E5E7A"/>
    <w:rsid w:val="005F3B40"/>
    <w:rsid w:val="005F6F73"/>
    <w:rsid w:val="005F7721"/>
    <w:rsid w:val="006005B1"/>
    <w:rsid w:val="00600DF0"/>
    <w:rsid w:val="006019D5"/>
    <w:rsid w:val="00601BE5"/>
    <w:rsid w:val="00601C94"/>
    <w:rsid w:val="00602327"/>
    <w:rsid w:val="0060329D"/>
    <w:rsid w:val="00607EE0"/>
    <w:rsid w:val="00611B60"/>
    <w:rsid w:val="00615BA7"/>
    <w:rsid w:val="006169A0"/>
    <w:rsid w:val="006169E8"/>
    <w:rsid w:val="00622A9E"/>
    <w:rsid w:val="0062307A"/>
    <w:rsid w:val="00623267"/>
    <w:rsid w:val="00623CBD"/>
    <w:rsid w:val="00625371"/>
    <w:rsid w:val="006268A7"/>
    <w:rsid w:val="00626D79"/>
    <w:rsid w:val="00635292"/>
    <w:rsid w:val="00635B50"/>
    <w:rsid w:val="00637EA0"/>
    <w:rsid w:val="00637F2C"/>
    <w:rsid w:val="00640EF6"/>
    <w:rsid w:val="006416C0"/>
    <w:rsid w:val="00642FDD"/>
    <w:rsid w:val="00646568"/>
    <w:rsid w:val="00646F9D"/>
    <w:rsid w:val="006474E4"/>
    <w:rsid w:val="006523F5"/>
    <w:rsid w:val="006571BF"/>
    <w:rsid w:val="00657F91"/>
    <w:rsid w:val="0066021B"/>
    <w:rsid w:val="0066094E"/>
    <w:rsid w:val="00663380"/>
    <w:rsid w:val="0066464E"/>
    <w:rsid w:val="00666855"/>
    <w:rsid w:val="00675C43"/>
    <w:rsid w:val="006773D3"/>
    <w:rsid w:val="006808A2"/>
    <w:rsid w:val="00683F8B"/>
    <w:rsid w:val="006848B2"/>
    <w:rsid w:val="006849F2"/>
    <w:rsid w:val="00690E90"/>
    <w:rsid w:val="00692CE7"/>
    <w:rsid w:val="0069662E"/>
    <w:rsid w:val="006A0166"/>
    <w:rsid w:val="006A3461"/>
    <w:rsid w:val="006A3541"/>
    <w:rsid w:val="006A3F47"/>
    <w:rsid w:val="006A4091"/>
    <w:rsid w:val="006A4D7B"/>
    <w:rsid w:val="006A6B9F"/>
    <w:rsid w:val="006A7A9C"/>
    <w:rsid w:val="006B1BFE"/>
    <w:rsid w:val="006B33A3"/>
    <w:rsid w:val="006B34EB"/>
    <w:rsid w:val="006B3559"/>
    <w:rsid w:val="006B534C"/>
    <w:rsid w:val="006B7F14"/>
    <w:rsid w:val="006C03EF"/>
    <w:rsid w:val="006C337B"/>
    <w:rsid w:val="006C34E8"/>
    <w:rsid w:val="006C3506"/>
    <w:rsid w:val="006C3AC8"/>
    <w:rsid w:val="006C5157"/>
    <w:rsid w:val="006C5557"/>
    <w:rsid w:val="006C74BD"/>
    <w:rsid w:val="006D0764"/>
    <w:rsid w:val="006D41BF"/>
    <w:rsid w:val="006E0887"/>
    <w:rsid w:val="006E1890"/>
    <w:rsid w:val="006E2695"/>
    <w:rsid w:val="006E2983"/>
    <w:rsid w:val="006E40F0"/>
    <w:rsid w:val="006E41BE"/>
    <w:rsid w:val="006E4E91"/>
    <w:rsid w:val="006E596F"/>
    <w:rsid w:val="006E6288"/>
    <w:rsid w:val="006E6F53"/>
    <w:rsid w:val="006E70A1"/>
    <w:rsid w:val="006E7B2B"/>
    <w:rsid w:val="006F057F"/>
    <w:rsid w:val="006F12E9"/>
    <w:rsid w:val="006F2088"/>
    <w:rsid w:val="006F33C5"/>
    <w:rsid w:val="006F519B"/>
    <w:rsid w:val="00707EAA"/>
    <w:rsid w:val="007147AC"/>
    <w:rsid w:val="00717364"/>
    <w:rsid w:val="00724220"/>
    <w:rsid w:val="0072773D"/>
    <w:rsid w:val="00731D71"/>
    <w:rsid w:val="00733B4B"/>
    <w:rsid w:val="00733CF7"/>
    <w:rsid w:val="0073441E"/>
    <w:rsid w:val="00734775"/>
    <w:rsid w:val="00736D4F"/>
    <w:rsid w:val="00741C58"/>
    <w:rsid w:val="00743C99"/>
    <w:rsid w:val="00744AA3"/>
    <w:rsid w:val="007461D0"/>
    <w:rsid w:val="00746920"/>
    <w:rsid w:val="00753B32"/>
    <w:rsid w:val="00754133"/>
    <w:rsid w:val="00754637"/>
    <w:rsid w:val="007557EA"/>
    <w:rsid w:val="007563A2"/>
    <w:rsid w:val="00756C90"/>
    <w:rsid w:val="00757C2C"/>
    <w:rsid w:val="00760162"/>
    <w:rsid w:val="00760BD9"/>
    <w:rsid w:val="007610AF"/>
    <w:rsid w:val="00762657"/>
    <w:rsid w:val="00763292"/>
    <w:rsid w:val="007636A2"/>
    <w:rsid w:val="00764EFF"/>
    <w:rsid w:val="00764F76"/>
    <w:rsid w:val="00765D67"/>
    <w:rsid w:val="00770997"/>
    <w:rsid w:val="00770B20"/>
    <w:rsid w:val="00777D76"/>
    <w:rsid w:val="00781EE4"/>
    <w:rsid w:val="007820A3"/>
    <w:rsid w:val="00783E8E"/>
    <w:rsid w:val="007850B3"/>
    <w:rsid w:val="0078759A"/>
    <w:rsid w:val="0079029B"/>
    <w:rsid w:val="00793E73"/>
    <w:rsid w:val="00795426"/>
    <w:rsid w:val="007A3A52"/>
    <w:rsid w:val="007B0738"/>
    <w:rsid w:val="007B2B39"/>
    <w:rsid w:val="007B3B43"/>
    <w:rsid w:val="007B6E30"/>
    <w:rsid w:val="007C0339"/>
    <w:rsid w:val="007C03AE"/>
    <w:rsid w:val="007C0594"/>
    <w:rsid w:val="007C0DEF"/>
    <w:rsid w:val="007C0E97"/>
    <w:rsid w:val="007C204C"/>
    <w:rsid w:val="007C4EC3"/>
    <w:rsid w:val="007C50FA"/>
    <w:rsid w:val="007C63DA"/>
    <w:rsid w:val="007C75FA"/>
    <w:rsid w:val="007C7A6B"/>
    <w:rsid w:val="007C7E8C"/>
    <w:rsid w:val="007D1C04"/>
    <w:rsid w:val="007D3114"/>
    <w:rsid w:val="007E058F"/>
    <w:rsid w:val="007E12F2"/>
    <w:rsid w:val="007E2A1A"/>
    <w:rsid w:val="007E3905"/>
    <w:rsid w:val="007F0DB9"/>
    <w:rsid w:val="007F42FD"/>
    <w:rsid w:val="007F44FC"/>
    <w:rsid w:val="007F6436"/>
    <w:rsid w:val="00803DD7"/>
    <w:rsid w:val="008055F7"/>
    <w:rsid w:val="008064DF"/>
    <w:rsid w:val="008065E3"/>
    <w:rsid w:val="00807510"/>
    <w:rsid w:val="00811359"/>
    <w:rsid w:val="00811517"/>
    <w:rsid w:val="008120B2"/>
    <w:rsid w:val="0081254C"/>
    <w:rsid w:val="00817178"/>
    <w:rsid w:val="00817393"/>
    <w:rsid w:val="008216CB"/>
    <w:rsid w:val="00822FC3"/>
    <w:rsid w:val="00825131"/>
    <w:rsid w:val="00825546"/>
    <w:rsid w:val="00825AFF"/>
    <w:rsid w:val="00826659"/>
    <w:rsid w:val="00827E4B"/>
    <w:rsid w:val="0083057C"/>
    <w:rsid w:val="00830D10"/>
    <w:rsid w:val="008340E3"/>
    <w:rsid w:val="00834591"/>
    <w:rsid w:val="00836D2C"/>
    <w:rsid w:val="00844E3A"/>
    <w:rsid w:val="00845544"/>
    <w:rsid w:val="00850781"/>
    <w:rsid w:val="00851EFB"/>
    <w:rsid w:val="00853583"/>
    <w:rsid w:val="00853A82"/>
    <w:rsid w:val="0085513C"/>
    <w:rsid w:val="00855317"/>
    <w:rsid w:val="00857D5B"/>
    <w:rsid w:val="00862AB1"/>
    <w:rsid w:val="00863988"/>
    <w:rsid w:val="00865A8E"/>
    <w:rsid w:val="00866887"/>
    <w:rsid w:val="008675D5"/>
    <w:rsid w:val="008705D8"/>
    <w:rsid w:val="00871361"/>
    <w:rsid w:val="00871384"/>
    <w:rsid w:val="00871ABC"/>
    <w:rsid w:val="0087270D"/>
    <w:rsid w:val="00873E7E"/>
    <w:rsid w:val="00876077"/>
    <w:rsid w:val="008823DD"/>
    <w:rsid w:val="00882D14"/>
    <w:rsid w:val="0088419B"/>
    <w:rsid w:val="008845A8"/>
    <w:rsid w:val="00884B64"/>
    <w:rsid w:val="008865B0"/>
    <w:rsid w:val="00887034"/>
    <w:rsid w:val="008911FC"/>
    <w:rsid w:val="00891B6E"/>
    <w:rsid w:val="00894CCF"/>
    <w:rsid w:val="008A1132"/>
    <w:rsid w:val="008A2C34"/>
    <w:rsid w:val="008A63C8"/>
    <w:rsid w:val="008B0D6B"/>
    <w:rsid w:val="008B18CE"/>
    <w:rsid w:val="008B2E2F"/>
    <w:rsid w:val="008B52D6"/>
    <w:rsid w:val="008B5C0B"/>
    <w:rsid w:val="008C09A8"/>
    <w:rsid w:val="008C154C"/>
    <w:rsid w:val="008C190B"/>
    <w:rsid w:val="008C2B84"/>
    <w:rsid w:val="008C4FAA"/>
    <w:rsid w:val="008D096B"/>
    <w:rsid w:val="008D0DF4"/>
    <w:rsid w:val="008D4F66"/>
    <w:rsid w:val="008E00D4"/>
    <w:rsid w:val="008E5D04"/>
    <w:rsid w:val="008F186C"/>
    <w:rsid w:val="008F1AA4"/>
    <w:rsid w:val="008F33CA"/>
    <w:rsid w:val="008F735D"/>
    <w:rsid w:val="009068EA"/>
    <w:rsid w:val="009076EB"/>
    <w:rsid w:val="00911E2E"/>
    <w:rsid w:val="009123D9"/>
    <w:rsid w:val="00912827"/>
    <w:rsid w:val="009131A2"/>
    <w:rsid w:val="00913BC9"/>
    <w:rsid w:val="00925782"/>
    <w:rsid w:val="0092598E"/>
    <w:rsid w:val="00926420"/>
    <w:rsid w:val="00927C49"/>
    <w:rsid w:val="009344BA"/>
    <w:rsid w:val="00937919"/>
    <w:rsid w:val="00937C0A"/>
    <w:rsid w:val="00941F3D"/>
    <w:rsid w:val="00950A94"/>
    <w:rsid w:val="00950FCB"/>
    <w:rsid w:val="009527B4"/>
    <w:rsid w:val="00952943"/>
    <w:rsid w:val="00952EFF"/>
    <w:rsid w:val="00953620"/>
    <w:rsid w:val="00953D62"/>
    <w:rsid w:val="009541E5"/>
    <w:rsid w:val="009542CC"/>
    <w:rsid w:val="00956FB5"/>
    <w:rsid w:val="00962A50"/>
    <w:rsid w:val="00962CB5"/>
    <w:rsid w:val="00963934"/>
    <w:rsid w:val="0097150F"/>
    <w:rsid w:val="00971A18"/>
    <w:rsid w:val="00974198"/>
    <w:rsid w:val="0097419E"/>
    <w:rsid w:val="00975C4A"/>
    <w:rsid w:val="009770DF"/>
    <w:rsid w:val="00977861"/>
    <w:rsid w:val="00981AD4"/>
    <w:rsid w:val="00985247"/>
    <w:rsid w:val="00990B9D"/>
    <w:rsid w:val="009942A5"/>
    <w:rsid w:val="009953BD"/>
    <w:rsid w:val="009968DA"/>
    <w:rsid w:val="00996B6C"/>
    <w:rsid w:val="00997466"/>
    <w:rsid w:val="009A0CF8"/>
    <w:rsid w:val="009A14B6"/>
    <w:rsid w:val="009A201A"/>
    <w:rsid w:val="009A41DC"/>
    <w:rsid w:val="009A4A22"/>
    <w:rsid w:val="009A4C20"/>
    <w:rsid w:val="009A5674"/>
    <w:rsid w:val="009A633B"/>
    <w:rsid w:val="009A72EA"/>
    <w:rsid w:val="009B1595"/>
    <w:rsid w:val="009B3203"/>
    <w:rsid w:val="009B4A79"/>
    <w:rsid w:val="009B52A8"/>
    <w:rsid w:val="009B53EE"/>
    <w:rsid w:val="009B5EAD"/>
    <w:rsid w:val="009B6FC0"/>
    <w:rsid w:val="009C222B"/>
    <w:rsid w:val="009C3EB1"/>
    <w:rsid w:val="009C5023"/>
    <w:rsid w:val="009C6BC2"/>
    <w:rsid w:val="009D2023"/>
    <w:rsid w:val="009D33C0"/>
    <w:rsid w:val="009D3E6C"/>
    <w:rsid w:val="009D6A48"/>
    <w:rsid w:val="009E017A"/>
    <w:rsid w:val="009E2E76"/>
    <w:rsid w:val="009E3751"/>
    <w:rsid w:val="009E62D1"/>
    <w:rsid w:val="009F0D74"/>
    <w:rsid w:val="009F28EE"/>
    <w:rsid w:val="00A016F7"/>
    <w:rsid w:val="00A01A39"/>
    <w:rsid w:val="00A03F4D"/>
    <w:rsid w:val="00A04A8D"/>
    <w:rsid w:val="00A062DF"/>
    <w:rsid w:val="00A07028"/>
    <w:rsid w:val="00A071AD"/>
    <w:rsid w:val="00A10364"/>
    <w:rsid w:val="00A1174A"/>
    <w:rsid w:val="00A11AB4"/>
    <w:rsid w:val="00A16D6B"/>
    <w:rsid w:val="00A17A6C"/>
    <w:rsid w:val="00A20461"/>
    <w:rsid w:val="00A25135"/>
    <w:rsid w:val="00A253F2"/>
    <w:rsid w:val="00A254E6"/>
    <w:rsid w:val="00A256A3"/>
    <w:rsid w:val="00A26092"/>
    <w:rsid w:val="00A26FB9"/>
    <w:rsid w:val="00A27572"/>
    <w:rsid w:val="00A30FB1"/>
    <w:rsid w:val="00A3140B"/>
    <w:rsid w:val="00A31A5A"/>
    <w:rsid w:val="00A331CD"/>
    <w:rsid w:val="00A34487"/>
    <w:rsid w:val="00A34F6D"/>
    <w:rsid w:val="00A35252"/>
    <w:rsid w:val="00A35C18"/>
    <w:rsid w:val="00A362D1"/>
    <w:rsid w:val="00A36F46"/>
    <w:rsid w:val="00A4038B"/>
    <w:rsid w:val="00A41524"/>
    <w:rsid w:val="00A44C78"/>
    <w:rsid w:val="00A45050"/>
    <w:rsid w:val="00A4517D"/>
    <w:rsid w:val="00A451BE"/>
    <w:rsid w:val="00A46511"/>
    <w:rsid w:val="00A505C4"/>
    <w:rsid w:val="00A5273D"/>
    <w:rsid w:val="00A52951"/>
    <w:rsid w:val="00A54E9B"/>
    <w:rsid w:val="00A559AD"/>
    <w:rsid w:val="00A564FD"/>
    <w:rsid w:val="00A57A6E"/>
    <w:rsid w:val="00A63299"/>
    <w:rsid w:val="00A63FCC"/>
    <w:rsid w:val="00A6449E"/>
    <w:rsid w:val="00A668C0"/>
    <w:rsid w:val="00A74585"/>
    <w:rsid w:val="00A749B0"/>
    <w:rsid w:val="00A74FFA"/>
    <w:rsid w:val="00A75B85"/>
    <w:rsid w:val="00A77EF2"/>
    <w:rsid w:val="00A8014C"/>
    <w:rsid w:val="00A81644"/>
    <w:rsid w:val="00A81C77"/>
    <w:rsid w:val="00A81CD9"/>
    <w:rsid w:val="00A82314"/>
    <w:rsid w:val="00A82658"/>
    <w:rsid w:val="00A83A1E"/>
    <w:rsid w:val="00A8785B"/>
    <w:rsid w:val="00A93154"/>
    <w:rsid w:val="00A93388"/>
    <w:rsid w:val="00A94B0A"/>
    <w:rsid w:val="00A95E34"/>
    <w:rsid w:val="00A969D2"/>
    <w:rsid w:val="00AA146F"/>
    <w:rsid w:val="00AA30BE"/>
    <w:rsid w:val="00AA47D2"/>
    <w:rsid w:val="00AA49FE"/>
    <w:rsid w:val="00AA76A5"/>
    <w:rsid w:val="00AA7813"/>
    <w:rsid w:val="00AB37E2"/>
    <w:rsid w:val="00AB49AE"/>
    <w:rsid w:val="00AB5D55"/>
    <w:rsid w:val="00AB77F1"/>
    <w:rsid w:val="00AC09C8"/>
    <w:rsid w:val="00AC356E"/>
    <w:rsid w:val="00AC369B"/>
    <w:rsid w:val="00AC7A8F"/>
    <w:rsid w:val="00AD0225"/>
    <w:rsid w:val="00AD13EA"/>
    <w:rsid w:val="00AD2630"/>
    <w:rsid w:val="00AD2DE5"/>
    <w:rsid w:val="00AD31E8"/>
    <w:rsid w:val="00AD6DBF"/>
    <w:rsid w:val="00AE06CB"/>
    <w:rsid w:val="00AE141F"/>
    <w:rsid w:val="00AE3EE2"/>
    <w:rsid w:val="00AE6AFC"/>
    <w:rsid w:val="00AF02DF"/>
    <w:rsid w:val="00AF03AA"/>
    <w:rsid w:val="00AF1D8A"/>
    <w:rsid w:val="00AF35CC"/>
    <w:rsid w:val="00AF4613"/>
    <w:rsid w:val="00AF6877"/>
    <w:rsid w:val="00B03D92"/>
    <w:rsid w:val="00B04209"/>
    <w:rsid w:val="00B07ACA"/>
    <w:rsid w:val="00B07D28"/>
    <w:rsid w:val="00B10957"/>
    <w:rsid w:val="00B10DB7"/>
    <w:rsid w:val="00B12F8A"/>
    <w:rsid w:val="00B13F5F"/>
    <w:rsid w:val="00B1419B"/>
    <w:rsid w:val="00B26201"/>
    <w:rsid w:val="00B30024"/>
    <w:rsid w:val="00B34858"/>
    <w:rsid w:val="00B348B8"/>
    <w:rsid w:val="00B40A4A"/>
    <w:rsid w:val="00B426FC"/>
    <w:rsid w:val="00B443B8"/>
    <w:rsid w:val="00B4565F"/>
    <w:rsid w:val="00B4664F"/>
    <w:rsid w:val="00B507BD"/>
    <w:rsid w:val="00B53A38"/>
    <w:rsid w:val="00B53E02"/>
    <w:rsid w:val="00B54826"/>
    <w:rsid w:val="00B551F9"/>
    <w:rsid w:val="00B571C8"/>
    <w:rsid w:val="00B62668"/>
    <w:rsid w:val="00B66084"/>
    <w:rsid w:val="00B67567"/>
    <w:rsid w:val="00B749C2"/>
    <w:rsid w:val="00B771E6"/>
    <w:rsid w:val="00B804D4"/>
    <w:rsid w:val="00B80958"/>
    <w:rsid w:val="00B81CFE"/>
    <w:rsid w:val="00B82C12"/>
    <w:rsid w:val="00B82C2C"/>
    <w:rsid w:val="00B82FB3"/>
    <w:rsid w:val="00B83FD0"/>
    <w:rsid w:val="00B85B97"/>
    <w:rsid w:val="00B86E42"/>
    <w:rsid w:val="00B872D1"/>
    <w:rsid w:val="00B97B98"/>
    <w:rsid w:val="00BA0091"/>
    <w:rsid w:val="00BA4F49"/>
    <w:rsid w:val="00BA50DB"/>
    <w:rsid w:val="00BA544D"/>
    <w:rsid w:val="00BA7B12"/>
    <w:rsid w:val="00BA7F75"/>
    <w:rsid w:val="00BB36D9"/>
    <w:rsid w:val="00BB38A3"/>
    <w:rsid w:val="00BC233F"/>
    <w:rsid w:val="00BC234C"/>
    <w:rsid w:val="00BC35ED"/>
    <w:rsid w:val="00BC3E01"/>
    <w:rsid w:val="00BC5825"/>
    <w:rsid w:val="00BD2B1F"/>
    <w:rsid w:val="00BD4A6F"/>
    <w:rsid w:val="00BE0052"/>
    <w:rsid w:val="00BE17B3"/>
    <w:rsid w:val="00BE1C9C"/>
    <w:rsid w:val="00BE2E02"/>
    <w:rsid w:val="00BE49FD"/>
    <w:rsid w:val="00BE6397"/>
    <w:rsid w:val="00BE687C"/>
    <w:rsid w:val="00BF03B3"/>
    <w:rsid w:val="00BF0425"/>
    <w:rsid w:val="00BF2088"/>
    <w:rsid w:val="00C002BD"/>
    <w:rsid w:val="00C018B4"/>
    <w:rsid w:val="00C01A58"/>
    <w:rsid w:val="00C01B6C"/>
    <w:rsid w:val="00C01DB8"/>
    <w:rsid w:val="00C035D7"/>
    <w:rsid w:val="00C0447A"/>
    <w:rsid w:val="00C04587"/>
    <w:rsid w:val="00C10911"/>
    <w:rsid w:val="00C10A35"/>
    <w:rsid w:val="00C10B5F"/>
    <w:rsid w:val="00C11C2C"/>
    <w:rsid w:val="00C12CD4"/>
    <w:rsid w:val="00C12E14"/>
    <w:rsid w:val="00C13B63"/>
    <w:rsid w:val="00C16F9D"/>
    <w:rsid w:val="00C21271"/>
    <w:rsid w:val="00C23906"/>
    <w:rsid w:val="00C23C27"/>
    <w:rsid w:val="00C244B0"/>
    <w:rsid w:val="00C25070"/>
    <w:rsid w:val="00C258CF"/>
    <w:rsid w:val="00C26A88"/>
    <w:rsid w:val="00C30948"/>
    <w:rsid w:val="00C30ED3"/>
    <w:rsid w:val="00C31F55"/>
    <w:rsid w:val="00C329D1"/>
    <w:rsid w:val="00C34171"/>
    <w:rsid w:val="00C34BC6"/>
    <w:rsid w:val="00C34DBC"/>
    <w:rsid w:val="00C35C4E"/>
    <w:rsid w:val="00C3656E"/>
    <w:rsid w:val="00C37952"/>
    <w:rsid w:val="00C37E04"/>
    <w:rsid w:val="00C41342"/>
    <w:rsid w:val="00C4559F"/>
    <w:rsid w:val="00C47858"/>
    <w:rsid w:val="00C50AE5"/>
    <w:rsid w:val="00C52180"/>
    <w:rsid w:val="00C55E27"/>
    <w:rsid w:val="00C568FC"/>
    <w:rsid w:val="00C60339"/>
    <w:rsid w:val="00C6119F"/>
    <w:rsid w:val="00C6430D"/>
    <w:rsid w:val="00C64D91"/>
    <w:rsid w:val="00C70995"/>
    <w:rsid w:val="00C71E4F"/>
    <w:rsid w:val="00C7283E"/>
    <w:rsid w:val="00C749F8"/>
    <w:rsid w:val="00C761A3"/>
    <w:rsid w:val="00C77B04"/>
    <w:rsid w:val="00C80686"/>
    <w:rsid w:val="00C814F9"/>
    <w:rsid w:val="00C85668"/>
    <w:rsid w:val="00C86160"/>
    <w:rsid w:val="00C8660A"/>
    <w:rsid w:val="00C87C78"/>
    <w:rsid w:val="00C944E0"/>
    <w:rsid w:val="00C94964"/>
    <w:rsid w:val="00CA26CC"/>
    <w:rsid w:val="00CA3F35"/>
    <w:rsid w:val="00CA4345"/>
    <w:rsid w:val="00CA4DB7"/>
    <w:rsid w:val="00CA6C94"/>
    <w:rsid w:val="00CB19C0"/>
    <w:rsid w:val="00CB21C4"/>
    <w:rsid w:val="00CB39F4"/>
    <w:rsid w:val="00CB45A1"/>
    <w:rsid w:val="00CB54D8"/>
    <w:rsid w:val="00CB62C5"/>
    <w:rsid w:val="00CB6655"/>
    <w:rsid w:val="00CB75FC"/>
    <w:rsid w:val="00CC4781"/>
    <w:rsid w:val="00CC50DF"/>
    <w:rsid w:val="00CC659B"/>
    <w:rsid w:val="00CD0BF7"/>
    <w:rsid w:val="00CD0CED"/>
    <w:rsid w:val="00CD62BE"/>
    <w:rsid w:val="00CD7BDA"/>
    <w:rsid w:val="00CE22DD"/>
    <w:rsid w:val="00CE3A90"/>
    <w:rsid w:val="00CE5286"/>
    <w:rsid w:val="00CF351F"/>
    <w:rsid w:val="00CF3936"/>
    <w:rsid w:val="00CF4B15"/>
    <w:rsid w:val="00CF4E93"/>
    <w:rsid w:val="00CF613E"/>
    <w:rsid w:val="00D01ADD"/>
    <w:rsid w:val="00D01FD7"/>
    <w:rsid w:val="00D032C2"/>
    <w:rsid w:val="00D046BA"/>
    <w:rsid w:val="00D05F36"/>
    <w:rsid w:val="00D1073F"/>
    <w:rsid w:val="00D12909"/>
    <w:rsid w:val="00D1299E"/>
    <w:rsid w:val="00D16176"/>
    <w:rsid w:val="00D22263"/>
    <w:rsid w:val="00D24B83"/>
    <w:rsid w:val="00D24EA2"/>
    <w:rsid w:val="00D26A94"/>
    <w:rsid w:val="00D27720"/>
    <w:rsid w:val="00D302DB"/>
    <w:rsid w:val="00D31CB0"/>
    <w:rsid w:val="00D33F71"/>
    <w:rsid w:val="00D35E85"/>
    <w:rsid w:val="00D37562"/>
    <w:rsid w:val="00D4458E"/>
    <w:rsid w:val="00D44B33"/>
    <w:rsid w:val="00D44FC7"/>
    <w:rsid w:val="00D46BB9"/>
    <w:rsid w:val="00D478A8"/>
    <w:rsid w:val="00D5088E"/>
    <w:rsid w:val="00D508EF"/>
    <w:rsid w:val="00D50967"/>
    <w:rsid w:val="00D50DD0"/>
    <w:rsid w:val="00D527A1"/>
    <w:rsid w:val="00D5312B"/>
    <w:rsid w:val="00D53D7E"/>
    <w:rsid w:val="00D55EC1"/>
    <w:rsid w:val="00D567B5"/>
    <w:rsid w:val="00D56F95"/>
    <w:rsid w:val="00D57E63"/>
    <w:rsid w:val="00D64D0F"/>
    <w:rsid w:val="00D70DB9"/>
    <w:rsid w:val="00D72D2C"/>
    <w:rsid w:val="00D74F21"/>
    <w:rsid w:val="00D76535"/>
    <w:rsid w:val="00D76873"/>
    <w:rsid w:val="00D77C1D"/>
    <w:rsid w:val="00D81D5F"/>
    <w:rsid w:val="00D81DDF"/>
    <w:rsid w:val="00D8202D"/>
    <w:rsid w:val="00D82620"/>
    <w:rsid w:val="00D82981"/>
    <w:rsid w:val="00D871A4"/>
    <w:rsid w:val="00D91522"/>
    <w:rsid w:val="00D93B11"/>
    <w:rsid w:val="00D94149"/>
    <w:rsid w:val="00D96EE1"/>
    <w:rsid w:val="00DA062C"/>
    <w:rsid w:val="00DA16D1"/>
    <w:rsid w:val="00DA32D6"/>
    <w:rsid w:val="00DA3C4A"/>
    <w:rsid w:val="00DA4B1E"/>
    <w:rsid w:val="00DA6D41"/>
    <w:rsid w:val="00DA6F1C"/>
    <w:rsid w:val="00DB0E2D"/>
    <w:rsid w:val="00DB2C7A"/>
    <w:rsid w:val="00DB7489"/>
    <w:rsid w:val="00DC07CF"/>
    <w:rsid w:val="00DC0F85"/>
    <w:rsid w:val="00DC1AEC"/>
    <w:rsid w:val="00DC1FAB"/>
    <w:rsid w:val="00DC20B0"/>
    <w:rsid w:val="00DC3E75"/>
    <w:rsid w:val="00DC523B"/>
    <w:rsid w:val="00DD24BC"/>
    <w:rsid w:val="00DE176A"/>
    <w:rsid w:val="00DE2B5F"/>
    <w:rsid w:val="00DF1288"/>
    <w:rsid w:val="00DF1936"/>
    <w:rsid w:val="00DF2798"/>
    <w:rsid w:val="00DF4275"/>
    <w:rsid w:val="00DF4282"/>
    <w:rsid w:val="00DF49DF"/>
    <w:rsid w:val="00DF7C10"/>
    <w:rsid w:val="00DF7E0B"/>
    <w:rsid w:val="00E00714"/>
    <w:rsid w:val="00E06148"/>
    <w:rsid w:val="00E071E4"/>
    <w:rsid w:val="00E07479"/>
    <w:rsid w:val="00E10DD1"/>
    <w:rsid w:val="00E10F32"/>
    <w:rsid w:val="00E111E2"/>
    <w:rsid w:val="00E12DA2"/>
    <w:rsid w:val="00E13DF1"/>
    <w:rsid w:val="00E14C1C"/>
    <w:rsid w:val="00E166A7"/>
    <w:rsid w:val="00E17594"/>
    <w:rsid w:val="00E2087B"/>
    <w:rsid w:val="00E24F63"/>
    <w:rsid w:val="00E25FF8"/>
    <w:rsid w:val="00E2724E"/>
    <w:rsid w:val="00E30C5D"/>
    <w:rsid w:val="00E323F8"/>
    <w:rsid w:val="00E33B8A"/>
    <w:rsid w:val="00E34615"/>
    <w:rsid w:val="00E366CA"/>
    <w:rsid w:val="00E36FAA"/>
    <w:rsid w:val="00E418D1"/>
    <w:rsid w:val="00E41BC9"/>
    <w:rsid w:val="00E44521"/>
    <w:rsid w:val="00E445CB"/>
    <w:rsid w:val="00E45084"/>
    <w:rsid w:val="00E466B9"/>
    <w:rsid w:val="00E46CFE"/>
    <w:rsid w:val="00E47A5C"/>
    <w:rsid w:val="00E50145"/>
    <w:rsid w:val="00E510F1"/>
    <w:rsid w:val="00E56821"/>
    <w:rsid w:val="00E57B91"/>
    <w:rsid w:val="00E638E7"/>
    <w:rsid w:val="00E64A56"/>
    <w:rsid w:val="00E651CA"/>
    <w:rsid w:val="00E65608"/>
    <w:rsid w:val="00E66B21"/>
    <w:rsid w:val="00E700A0"/>
    <w:rsid w:val="00E70AB1"/>
    <w:rsid w:val="00E72067"/>
    <w:rsid w:val="00E72111"/>
    <w:rsid w:val="00E72965"/>
    <w:rsid w:val="00E72C5C"/>
    <w:rsid w:val="00E7348F"/>
    <w:rsid w:val="00E73DD1"/>
    <w:rsid w:val="00E749C5"/>
    <w:rsid w:val="00E75B88"/>
    <w:rsid w:val="00E75DBC"/>
    <w:rsid w:val="00E76775"/>
    <w:rsid w:val="00E771F5"/>
    <w:rsid w:val="00E80B57"/>
    <w:rsid w:val="00E82C1A"/>
    <w:rsid w:val="00E839BC"/>
    <w:rsid w:val="00E909F1"/>
    <w:rsid w:val="00E90DB6"/>
    <w:rsid w:val="00E91B3E"/>
    <w:rsid w:val="00E927D0"/>
    <w:rsid w:val="00E946C5"/>
    <w:rsid w:val="00E9668D"/>
    <w:rsid w:val="00E96B6E"/>
    <w:rsid w:val="00E96F36"/>
    <w:rsid w:val="00EA02F7"/>
    <w:rsid w:val="00EA081C"/>
    <w:rsid w:val="00EA09AA"/>
    <w:rsid w:val="00EA12DD"/>
    <w:rsid w:val="00EA2669"/>
    <w:rsid w:val="00EA3DC2"/>
    <w:rsid w:val="00EA4CA2"/>
    <w:rsid w:val="00EA7842"/>
    <w:rsid w:val="00EB0025"/>
    <w:rsid w:val="00EB04A6"/>
    <w:rsid w:val="00EB1B57"/>
    <w:rsid w:val="00EB2D02"/>
    <w:rsid w:val="00EB6EF3"/>
    <w:rsid w:val="00EC1D46"/>
    <w:rsid w:val="00EC5881"/>
    <w:rsid w:val="00EC71EE"/>
    <w:rsid w:val="00EC79CA"/>
    <w:rsid w:val="00ED2B25"/>
    <w:rsid w:val="00ED371B"/>
    <w:rsid w:val="00ED51C3"/>
    <w:rsid w:val="00ED5C7C"/>
    <w:rsid w:val="00ED661A"/>
    <w:rsid w:val="00ED6A58"/>
    <w:rsid w:val="00EE2C64"/>
    <w:rsid w:val="00EF2F08"/>
    <w:rsid w:val="00EF2F87"/>
    <w:rsid w:val="00EF412A"/>
    <w:rsid w:val="00EF4FDC"/>
    <w:rsid w:val="00EF66AE"/>
    <w:rsid w:val="00F001CE"/>
    <w:rsid w:val="00F00EB6"/>
    <w:rsid w:val="00F01AFE"/>
    <w:rsid w:val="00F04259"/>
    <w:rsid w:val="00F047F1"/>
    <w:rsid w:val="00F059A1"/>
    <w:rsid w:val="00F072C0"/>
    <w:rsid w:val="00F10895"/>
    <w:rsid w:val="00F11BEF"/>
    <w:rsid w:val="00F12D75"/>
    <w:rsid w:val="00F1312E"/>
    <w:rsid w:val="00F13C45"/>
    <w:rsid w:val="00F13E4D"/>
    <w:rsid w:val="00F1459A"/>
    <w:rsid w:val="00F15E84"/>
    <w:rsid w:val="00F21899"/>
    <w:rsid w:val="00F228A4"/>
    <w:rsid w:val="00F23140"/>
    <w:rsid w:val="00F239FB"/>
    <w:rsid w:val="00F241FE"/>
    <w:rsid w:val="00F24467"/>
    <w:rsid w:val="00F24BD3"/>
    <w:rsid w:val="00F30CF0"/>
    <w:rsid w:val="00F31014"/>
    <w:rsid w:val="00F31411"/>
    <w:rsid w:val="00F31DDE"/>
    <w:rsid w:val="00F33C4A"/>
    <w:rsid w:val="00F40B57"/>
    <w:rsid w:val="00F40DDB"/>
    <w:rsid w:val="00F42B44"/>
    <w:rsid w:val="00F44A52"/>
    <w:rsid w:val="00F44CBC"/>
    <w:rsid w:val="00F45676"/>
    <w:rsid w:val="00F47BBE"/>
    <w:rsid w:val="00F512F3"/>
    <w:rsid w:val="00F529A6"/>
    <w:rsid w:val="00F52B14"/>
    <w:rsid w:val="00F56ADC"/>
    <w:rsid w:val="00F5705A"/>
    <w:rsid w:val="00F572C5"/>
    <w:rsid w:val="00F57E3A"/>
    <w:rsid w:val="00F60BDE"/>
    <w:rsid w:val="00F618EC"/>
    <w:rsid w:val="00F63F3E"/>
    <w:rsid w:val="00F64C2A"/>
    <w:rsid w:val="00F6660B"/>
    <w:rsid w:val="00F679E1"/>
    <w:rsid w:val="00F72871"/>
    <w:rsid w:val="00F72956"/>
    <w:rsid w:val="00F7632E"/>
    <w:rsid w:val="00F775A8"/>
    <w:rsid w:val="00F77B3F"/>
    <w:rsid w:val="00F812AF"/>
    <w:rsid w:val="00F82175"/>
    <w:rsid w:val="00F833CD"/>
    <w:rsid w:val="00F92140"/>
    <w:rsid w:val="00F92A07"/>
    <w:rsid w:val="00F93824"/>
    <w:rsid w:val="00F954D4"/>
    <w:rsid w:val="00F9566A"/>
    <w:rsid w:val="00F95940"/>
    <w:rsid w:val="00F963FA"/>
    <w:rsid w:val="00FA1851"/>
    <w:rsid w:val="00FA51C6"/>
    <w:rsid w:val="00FA6E13"/>
    <w:rsid w:val="00FA7EE9"/>
    <w:rsid w:val="00FA7F08"/>
    <w:rsid w:val="00FA7F55"/>
    <w:rsid w:val="00FB0F33"/>
    <w:rsid w:val="00FB19C6"/>
    <w:rsid w:val="00FB2A94"/>
    <w:rsid w:val="00FB6F17"/>
    <w:rsid w:val="00FB7DC5"/>
    <w:rsid w:val="00FC1E4B"/>
    <w:rsid w:val="00FC1ED8"/>
    <w:rsid w:val="00FC2B21"/>
    <w:rsid w:val="00FC4476"/>
    <w:rsid w:val="00FC6178"/>
    <w:rsid w:val="00FC622C"/>
    <w:rsid w:val="00FC6CA5"/>
    <w:rsid w:val="00FC7879"/>
    <w:rsid w:val="00FD22AA"/>
    <w:rsid w:val="00FD22CE"/>
    <w:rsid w:val="00FD2B89"/>
    <w:rsid w:val="00FD489D"/>
    <w:rsid w:val="00FD771A"/>
    <w:rsid w:val="00FE019B"/>
    <w:rsid w:val="00FE10AD"/>
    <w:rsid w:val="00FE17DA"/>
    <w:rsid w:val="00FE1D5E"/>
    <w:rsid w:val="00FE2FFA"/>
    <w:rsid w:val="00FE30A9"/>
    <w:rsid w:val="00FE31AA"/>
    <w:rsid w:val="00FE3D3E"/>
    <w:rsid w:val="00FE3F0A"/>
    <w:rsid w:val="00FE5B08"/>
    <w:rsid w:val="00FE61EE"/>
    <w:rsid w:val="00FE70B5"/>
    <w:rsid w:val="00FF03AC"/>
    <w:rsid w:val="00FF218E"/>
    <w:rsid w:val="00FF2C6C"/>
    <w:rsid w:val="00FF2EA5"/>
    <w:rsid w:val="00FF4FA9"/>
    <w:rsid w:val="00FF629D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37374E"/>
  <w15:docId w15:val="{8DA3D336-9442-C945-B645-9A4C0A8D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69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734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D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D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EA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348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7348F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E734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1D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C4B1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8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8EF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2301BB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467F4"/>
    <w:rPr>
      <w:b/>
      <w:bCs/>
    </w:rPr>
  </w:style>
  <w:style w:type="paragraph" w:customStyle="1" w:styleId="p">
    <w:name w:val="p"/>
    <w:basedOn w:val="Normal"/>
    <w:rsid w:val="00E50145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07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7B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407B9"/>
  </w:style>
  <w:style w:type="character" w:styleId="CommentReference">
    <w:name w:val="annotation reference"/>
    <w:basedOn w:val="DefaultParagraphFont"/>
    <w:uiPriority w:val="99"/>
    <w:semiHidden/>
    <w:unhideWhenUsed/>
    <w:rsid w:val="00C80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6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6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66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687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C3AC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31B69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EA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707EA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EAA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7EA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7EAA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1242CB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7F6436"/>
  </w:style>
  <w:style w:type="character" w:styleId="FollowedHyperlink">
    <w:name w:val="FollowedHyperlink"/>
    <w:basedOn w:val="DefaultParagraphFont"/>
    <w:uiPriority w:val="99"/>
    <w:semiHidden/>
    <w:unhideWhenUsed/>
    <w:rsid w:val="00A1174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4591"/>
  </w:style>
  <w:style w:type="character" w:customStyle="1" w:styleId="c-messageeditedlabel">
    <w:name w:val="c-message__edited_label"/>
    <w:basedOn w:val="DefaultParagraphFont"/>
    <w:rsid w:val="00E166A7"/>
  </w:style>
  <w:style w:type="table" w:styleId="PlainTable3">
    <w:name w:val="Plain Table 3"/>
    <w:basedOn w:val="TableNormal"/>
    <w:uiPriority w:val="43"/>
    <w:rsid w:val="00F821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7419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419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4198"/>
    <w:rPr>
      <w:vertAlign w:val="superscript"/>
    </w:rPr>
  </w:style>
  <w:style w:type="paragraph" w:customStyle="1" w:styleId="Articletitle">
    <w:name w:val="Article title"/>
    <w:basedOn w:val="Normal"/>
    <w:next w:val="Normal"/>
    <w:qFormat/>
    <w:rsid w:val="000A7F64"/>
    <w:pPr>
      <w:spacing w:after="120" w:line="360" w:lineRule="auto"/>
    </w:pPr>
    <w:rPr>
      <w:b/>
      <w:sz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72D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2D2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5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0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31745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82675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1342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5136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863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1697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7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0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5766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6361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0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4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46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8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9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5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85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77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6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71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9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2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0501A9-1644-0F48-9C62-AA8CA2588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Xuan-Lan Nguyen</dc:creator>
  <cp:keywords/>
  <dc:description/>
  <cp:lastModifiedBy>Anne Xuan-Lan Nguyen</cp:lastModifiedBy>
  <cp:revision>88</cp:revision>
  <dcterms:created xsi:type="dcterms:W3CDTF">2020-04-30T04:23:00Z</dcterms:created>
  <dcterms:modified xsi:type="dcterms:W3CDTF">2020-08-18T13:17:00Z</dcterms:modified>
</cp:coreProperties>
</file>